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965B6" w14:textId="2FF2E98E" w:rsidR="00395E34" w:rsidRPr="005C4AAD" w:rsidRDefault="00A66FA2" w:rsidP="00443858">
      <w:pPr>
        <w:pStyle w:val="Heading1"/>
        <w:rPr>
          <w:i/>
          <w:iCs/>
          <w:color w:val="000000" w:themeColor="text1"/>
          <w:lang w:val="en-GB"/>
        </w:rPr>
      </w:pPr>
      <w:r w:rsidRPr="005C4AAD">
        <w:rPr>
          <w:color w:val="000000" w:themeColor="text1"/>
          <w:lang w:val="en-GB"/>
        </w:rPr>
        <w:t>Additional results</w:t>
      </w:r>
      <w:r w:rsidR="00395E34" w:rsidRPr="005C4AAD">
        <w:rPr>
          <w:color w:val="000000" w:themeColor="text1"/>
          <w:lang w:val="en-GB"/>
        </w:rPr>
        <w:t xml:space="preserve"> </w:t>
      </w:r>
    </w:p>
    <w:p w14:paraId="13412064" w14:textId="3A1C2D4D" w:rsidR="00A66FA2" w:rsidRPr="005C4AAD" w:rsidRDefault="00A66FA2">
      <w:pPr>
        <w:rPr>
          <w:color w:val="000000" w:themeColor="text1"/>
          <w:lang w:val="en-GB"/>
        </w:rPr>
      </w:pPr>
      <w:r w:rsidRPr="005C4AAD">
        <w:rPr>
          <w:noProof/>
          <w:color w:val="000000" w:themeColor="text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63A867E" wp14:editId="6C153C67">
                <wp:simplePos x="0" y="0"/>
                <wp:positionH relativeFrom="column">
                  <wp:posOffset>0</wp:posOffset>
                </wp:positionH>
                <wp:positionV relativeFrom="paragraph">
                  <wp:posOffset>4660900</wp:posOffset>
                </wp:positionV>
                <wp:extent cx="5760720" cy="635"/>
                <wp:effectExtent l="0" t="0" r="0" b="0"/>
                <wp:wrapTopAndBottom/>
                <wp:docPr id="1" name="Tekstboks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BA9EA29" w14:textId="50F6BD48" w:rsidR="00A66FA2" w:rsidRPr="005C4AAD" w:rsidRDefault="00A66FA2" w:rsidP="00A66FA2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  <w:lang w:val="en-GB"/>
                              </w:rPr>
                            </w:pPr>
                            <w:proofErr w:type="spellStart"/>
                            <w:r w:rsidRPr="005C4AAD">
                              <w:rPr>
                                <w:color w:val="000000" w:themeColor="text1"/>
                              </w:rPr>
                              <w:t>Figure</w:t>
                            </w:r>
                            <w:proofErr w:type="spellEnd"/>
                            <w:r w:rsidRPr="005C4AAD">
                              <w:rPr>
                                <w:color w:val="000000" w:themeColor="text1"/>
                              </w:rPr>
                              <w:t xml:space="preserve"> S</w:t>
                            </w:r>
                            <w:r w:rsidRPr="005C4AAD">
                              <w:rPr>
                                <w:color w:val="000000" w:themeColor="text1"/>
                              </w:rPr>
                              <w:fldChar w:fldCharType="begin"/>
                            </w:r>
                            <w:r w:rsidRPr="005C4AAD">
                              <w:rPr>
                                <w:color w:val="000000" w:themeColor="text1"/>
                              </w:rPr>
                              <w:instrText xml:space="preserve"> SEQ Figure \* ARABIC </w:instrText>
                            </w:r>
                            <w:r w:rsidRPr="005C4AAD">
                              <w:rPr>
                                <w:color w:val="000000" w:themeColor="text1"/>
                              </w:rPr>
                              <w:fldChar w:fldCharType="separate"/>
                            </w:r>
                            <w:r w:rsidRPr="005C4AAD">
                              <w:rPr>
                                <w:noProof/>
                                <w:color w:val="000000" w:themeColor="text1"/>
                              </w:rPr>
                              <w:t>1</w:t>
                            </w:r>
                            <w:r w:rsidRPr="005C4AAD">
                              <w:rPr>
                                <w:color w:val="000000" w:themeColor="text1"/>
                              </w:rPr>
                              <w:fldChar w:fldCharType="end"/>
                            </w:r>
                            <w:r w:rsidRPr="005C4AAD">
                              <w:rPr>
                                <w:color w:val="000000" w:themeColor="text1"/>
                              </w:rPr>
                              <w:t xml:space="preserve">: </w:t>
                            </w:r>
                            <w:proofErr w:type="spellStart"/>
                            <w:r w:rsidRPr="005C4AAD">
                              <w:rPr>
                                <w:color w:val="000000" w:themeColor="text1"/>
                              </w:rPr>
                              <w:t>Implementation</w:t>
                            </w:r>
                            <w:proofErr w:type="spellEnd"/>
                            <w:r w:rsidRPr="005C4AAD">
                              <w:rPr>
                                <w:color w:val="000000" w:themeColor="text1"/>
                              </w:rPr>
                              <w:t xml:space="preserve"> statu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3A867E" id="_x0000_t202" coordsize="21600,21600" o:spt="202" path="m,l,21600r21600,l21600,xe">
                <v:stroke joinstyle="miter"/>
                <v:path gradientshapeok="t" o:connecttype="rect"/>
              </v:shapetype>
              <v:shape id="Tekstboks 1" o:spid="_x0000_s1026" type="#_x0000_t202" style="position:absolute;margin-left:0;margin-top:367pt;width:453.6pt;height: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" stroked="f">
                <v:textbox style="mso-fit-shape-to-text:t" inset="0,0,0,0">
                  <w:txbxContent>
                    <w:p w14:paraId="7BA9EA29" w14:textId="50F6BD48" w:rsidR="00A66FA2" w:rsidRPr="005C4AAD" w:rsidRDefault="00A66FA2" w:rsidP="00A66FA2">
                      <w:pPr>
                        <w:pStyle w:val="Bildetekst"/>
                        <w:rPr>
                          <w:noProof/>
                          <w:color w:val="000000" w:themeColor="text1"/>
                          <w:lang w:val="en-GB"/>
                        </w:rPr>
                      </w:pPr>
                      <w:proofErr w:type="spellStart"/>
                      <w:r w:rsidRPr="005C4AAD">
                        <w:rPr>
                          <w:color w:val="000000" w:themeColor="text1"/>
                        </w:rPr>
                        <w:t>Figure</w:t>
                      </w:r>
                      <w:proofErr w:type="spellEnd"/>
                      <w:r w:rsidRPr="005C4AAD">
                        <w:rPr>
                          <w:color w:val="000000" w:themeColor="text1"/>
                        </w:rPr>
                        <w:t xml:space="preserve"> S</w:t>
                      </w:r>
                      <w:r w:rsidRPr="005C4AAD">
                        <w:rPr>
                          <w:color w:val="000000" w:themeColor="text1"/>
                        </w:rPr>
                        <w:fldChar w:fldCharType="begin"/>
                      </w:r>
                      <w:r w:rsidRPr="005C4AAD">
                        <w:rPr>
                          <w:color w:val="000000" w:themeColor="text1"/>
                        </w:rPr>
                        <w:instrText xml:space="preserve"> SEQ Figure \* ARABIC </w:instrText>
                      </w:r>
                      <w:r w:rsidRPr="005C4AAD">
                        <w:rPr>
                          <w:color w:val="000000" w:themeColor="text1"/>
                        </w:rPr>
                        <w:fldChar w:fldCharType="separate"/>
                      </w:r>
                      <w:r w:rsidRPr="005C4AAD">
                        <w:rPr>
                          <w:noProof/>
                          <w:color w:val="000000" w:themeColor="text1"/>
                        </w:rPr>
                        <w:t>1</w:t>
                      </w:r>
                      <w:r w:rsidRPr="005C4AAD">
                        <w:rPr>
                          <w:color w:val="000000" w:themeColor="text1"/>
                        </w:rPr>
                        <w:fldChar w:fldCharType="end"/>
                      </w:r>
                      <w:r w:rsidRPr="005C4AAD">
                        <w:rPr>
                          <w:color w:val="000000" w:themeColor="text1"/>
                        </w:rPr>
                        <w:t xml:space="preserve">: </w:t>
                      </w:r>
                      <w:proofErr w:type="spellStart"/>
                      <w:r w:rsidRPr="005C4AAD">
                        <w:rPr>
                          <w:color w:val="000000" w:themeColor="text1"/>
                        </w:rPr>
                        <w:t>Implementation</w:t>
                      </w:r>
                      <w:proofErr w:type="spellEnd"/>
                      <w:r w:rsidRPr="005C4AAD">
                        <w:rPr>
                          <w:color w:val="000000" w:themeColor="text1"/>
                        </w:rPr>
                        <w:t xml:space="preserve"> status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C4AAD">
        <w:rPr>
          <w:noProof/>
          <w:color w:val="000000" w:themeColor="text1"/>
          <w:lang w:val="en-GB"/>
        </w:rPr>
        <w:drawing>
          <wp:anchor distT="0" distB="0" distL="114300" distR="114300" simplePos="0" relativeHeight="251661312" behindDoc="0" locked="0" layoutInCell="1" allowOverlap="1" wp14:anchorId="2FE82244" wp14:editId="258285B0">
            <wp:simplePos x="0" y="0"/>
            <wp:positionH relativeFrom="column">
              <wp:posOffset>0</wp:posOffset>
            </wp:positionH>
            <wp:positionV relativeFrom="paragraph">
              <wp:posOffset>285115</wp:posOffset>
            </wp:positionV>
            <wp:extent cx="5760720" cy="4318635"/>
            <wp:effectExtent l="0" t="0" r="0" b="0"/>
            <wp:wrapTopAndBottom/>
            <wp:docPr id="2" name="Bilde 2" descr="Et bilde som inneholder kar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 descr="Et bilde som inneholder kart&#10;&#10;Automatisk generert beskrivels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186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0569B6E" w14:textId="77777777" w:rsidR="005C4AAD" w:rsidRDefault="005C4AAD">
      <w:pPr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10304477" w14:textId="7AB07FFB" w:rsidR="00395E34" w:rsidRPr="005C4AAD" w:rsidRDefault="00395E34" w:rsidP="00395E34">
      <w:pPr>
        <w:pStyle w:val="Caption"/>
        <w:keepNext/>
        <w:rPr>
          <w:rFonts w:ascii="Times New Roman" w:hAnsi="Times New Roman" w:cs="Times New Roman"/>
          <w:color w:val="000000" w:themeColor="text1"/>
          <w:lang w:val="en-GB"/>
        </w:rPr>
      </w:pPr>
      <w:r w:rsidRPr="005C4AAD">
        <w:rPr>
          <w:rFonts w:ascii="Times New Roman" w:hAnsi="Times New Roman" w:cs="Times New Roman"/>
          <w:color w:val="000000" w:themeColor="text1"/>
          <w:lang w:val="en-GB"/>
        </w:rPr>
        <w:lastRenderedPageBreak/>
        <w:t xml:space="preserve">Table </w:t>
      </w:r>
      <w:r w:rsidR="00A66FA2" w:rsidRPr="005C4AAD">
        <w:rPr>
          <w:rFonts w:ascii="Times New Roman" w:hAnsi="Times New Roman" w:cs="Times New Roman"/>
          <w:color w:val="000000" w:themeColor="text1"/>
          <w:lang w:val="en-GB"/>
        </w:rPr>
        <w:t>S</w:t>
      </w:r>
      <w:r w:rsidR="00AD4DEE">
        <w:rPr>
          <w:rFonts w:ascii="Times New Roman" w:hAnsi="Times New Roman" w:cs="Times New Roman"/>
          <w:color w:val="000000" w:themeColor="text1"/>
        </w:rPr>
        <w:t>1</w:t>
      </w:r>
      <w:r w:rsidRPr="005C4AAD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Pr="005C4AAD">
        <w:rPr>
          <w:rFonts w:ascii="Times New Roman" w:eastAsia="Times New Roman" w:hAnsi="Times New Roman" w:cs="Times New Roman"/>
          <w:color w:val="000000" w:themeColor="text1"/>
          <w:lang w:val="en-US" w:eastAsia="nb-NO"/>
        </w:rPr>
        <w:t>Additional regression results</w:t>
      </w:r>
      <w:r w:rsidRPr="005C4AAD">
        <w:rPr>
          <w:rFonts w:ascii="Times New Roman" w:eastAsia="Times New Roman" w:hAnsi="Times New Roman" w:cs="Times New Roman"/>
          <w:color w:val="000000" w:themeColor="text1"/>
          <w:lang w:val="en-GB" w:eastAsia="nb-NO"/>
        </w:rPr>
        <w:t> </w:t>
      </w:r>
    </w:p>
    <w:tbl>
      <w:tblPr>
        <w:tblW w:w="8102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0"/>
        <w:gridCol w:w="1014"/>
        <w:gridCol w:w="795"/>
        <w:gridCol w:w="1014"/>
        <w:gridCol w:w="1055"/>
        <w:gridCol w:w="960"/>
        <w:gridCol w:w="1014"/>
        <w:gridCol w:w="810"/>
      </w:tblGrid>
      <w:tr w:rsidR="005C4AAD" w:rsidRPr="005C4AAD" w14:paraId="199F4B47" w14:textId="77777777" w:rsidTr="00032698">
        <w:trPr>
          <w:trHeight w:val="375"/>
        </w:trPr>
        <w:tc>
          <w:tcPr>
            <w:tcW w:w="14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F3118" w14:textId="77777777" w:rsidR="00395E34" w:rsidRPr="005C4AAD" w:rsidRDefault="00395E34" w:rsidP="0003269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 w:eastAsia="nb-NO"/>
              </w:rPr>
              <w:t>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B3179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proofErr w:type="gramStart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Tested(</w:t>
            </w:r>
            <w:proofErr w:type="gramEnd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1-21 days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BAF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proofErr w:type="gramStart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Tested(</w:t>
            </w:r>
            <w:proofErr w:type="gramEnd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1-14 days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143B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proofErr w:type="gramStart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Tested(</w:t>
            </w:r>
            <w:proofErr w:type="gramEnd"/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nb-NO"/>
              </w:rPr>
              <w:t>1-14 days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5C4AAD" w:rsidRPr="005C4AAD" w14:paraId="3F07439B" w14:textId="77777777" w:rsidTr="0003269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F179D9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Predictors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804BC2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OR (P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B295C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CI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628405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OR (P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11387E1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CI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48E38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N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4EC42E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OR (p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6AC913BE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  <w:lang w:val="en-US" w:eastAsia="nb-NO"/>
              </w:rPr>
              <w:t>CI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  <w:tr w:rsidR="005C4AAD" w:rsidRPr="005C4AAD" w14:paraId="243A8930" w14:textId="77777777" w:rsidTr="00032698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B95439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(Intercept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CA0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7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4292A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6 – 0.07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C254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4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FA3C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4 – 0.0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C15D1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DAFB2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5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9FF0E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4 – 0.0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7ACC38BB" w14:textId="77777777" w:rsidTr="00032698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DCCC1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Intervention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br/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group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4EB8B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13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.02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D0ED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02 – 1.2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EEB5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18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.003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C93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06 – 1.31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1F25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A9F4B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DAFC1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1C3CCFD2" w14:textId="77777777" w:rsidTr="00032698">
        <w:trPr>
          <w:trHeight w:val="72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95D6E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Implementation status (ref: control group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E7A8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0CF5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AEA54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8685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GB"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8BF7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18 302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6A9A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7289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5AACFEC9" w14:textId="77777777" w:rsidTr="00032698">
        <w:trPr>
          <w:trHeight w:val="45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D702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Not implemented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438E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69F6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DDE479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2B652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942C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4700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2AD38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99 (.890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C25A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83 – 1.18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53F13257" w14:textId="77777777" w:rsidTr="00032698">
        <w:trPr>
          <w:trHeight w:val="5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B748A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Implemented by interests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BDEA7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9834A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E607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759A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6F39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8 336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AFFB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11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.04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08A2A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00 – 1.24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1223A432" w14:textId="77777777" w:rsidTr="00032698">
        <w:trPr>
          <w:trHeight w:val="73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51F9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Implemented by language setting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40CB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75EE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15FE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BE11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05EE8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2 56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359DC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29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1ED2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1.16 – 1.44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2658F6C0" w14:textId="77777777" w:rsidTr="00032698">
        <w:trPr>
          <w:trHeight w:val="5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EE063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Tested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br/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pre-campaign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3281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4.30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579AE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4.14 – 4.47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F00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.43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4B663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.21 – 5.66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CFBB7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143A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.33 (</w:t>
            </w:r>
            <w:r w:rsidRPr="005C4AA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 w:eastAsia="nb-NO"/>
              </w:rPr>
              <w:t>&lt;.001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)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D23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5.11 – 5.5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2DDD2310" w14:textId="77777777" w:rsidTr="0003269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EDFC5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σ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perscript"/>
                <w:lang w:val="en-US" w:eastAsia="nb-NO"/>
              </w:rPr>
              <w:t>2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B4EF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.29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282F2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.29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676E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.29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13B1ED55" w14:textId="77777777" w:rsidTr="00032698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6E2C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τ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vertAlign w:val="subscript"/>
                <w:lang w:val="en-US" w:eastAsia="nb-NO"/>
              </w:rPr>
              <w:t>00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9"/>
                <w:szCs w:val="19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7789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15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AE3F7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16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7F2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15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</w:tr>
      <w:tr w:rsidR="005C4AAD" w:rsidRPr="005C4AAD" w14:paraId="4B355C83" w14:textId="77777777" w:rsidTr="0003269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A8F5A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ICC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A2F62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4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8AB94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5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EB1299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0.04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4AAB2B83" w14:textId="77777777" w:rsidTr="00032698">
        <w:trPr>
          <w:trHeight w:val="30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2ADAD7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N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A4E5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82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CFA9B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78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70EA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382 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nb-NO"/>
              </w:rPr>
              <w:t>municipality-district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4"/>
                <w:szCs w:val="14"/>
                <w:lang w:eastAsia="nb-NO"/>
              </w:rPr>
              <w:t> </w:t>
            </w:r>
          </w:p>
        </w:tc>
      </w:tr>
      <w:tr w:rsidR="005C4AAD" w:rsidRPr="005C4AAD" w14:paraId="2B767598" w14:textId="77777777" w:rsidTr="00032698">
        <w:trPr>
          <w:trHeight w:val="36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B11590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Observations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94E80A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233903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6A058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231933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25291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231933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</w:tr>
      <w:tr w:rsidR="005C4AAD" w:rsidRPr="005C4AAD" w14:paraId="47488F8B" w14:textId="77777777" w:rsidTr="00032698">
        <w:trPr>
          <w:trHeight w:val="540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17DD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US" w:eastAsia="nb-NO"/>
              </w:rPr>
              <w:t>Marginal R2 / Conditional R2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eastAsia="nb-NO"/>
              </w:rPr>
              <w:t> </w:t>
            </w:r>
          </w:p>
        </w:tc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27CB6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041 / 0.081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0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71CAC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053 / 0.097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  <w:tc>
          <w:tcPr>
            <w:tcW w:w="278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3C20F" w14:textId="77777777" w:rsidR="00395E34" w:rsidRPr="005C4AAD" w:rsidRDefault="00395E34" w:rsidP="0003269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nb-NO"/>
              </w:rPr>
            </w:pP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nb-NO"/>
              </w:rPr>
              <w:t>0.054 / 0.096</w:t>
            </w:r>
            <w:r w:rsidRPr="005C4AA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nb-NO"/>
              </w:rPr>
              <w:t> </w:t>
            </w:r>
          </w:p>
        </w:tc>
      </w:tr>
    </w:tbl>
    <w:p w14:paraId="45B79605" w14:textId="77777777" w:rsidR="00395E34" w:rsidRPr="005C4AAD" w:rsidRDefault="00395E34" w:rsidP="00395E34">
      <w:pPr>
        <w:rPr>
          <w:rFonts w:ascii="Times New Roman" w:hAnsi="Times New Roman" w:cs="Times New Roman"/>
          <w:color w:val="000000" w:themeColor="text1"/>
          <w:lang w:val="en-GB"/>
        </w:rPr>
      </w:pPr>
    </w:p>
    <w:p w14:paraId="2F032572" w14:textId="77777777" w:rsidR="00395E34" w:rsidRPr="005C4AAD" w:rsidRDefault="00395E34" w:rsidP="00395E34">
      <w:pPr>
        <w:rPr>
          <w:rFonts w:ascii="Times New Roman" w:hAnsi="Times New Roman" w:cs="Times New Roman"/>
          <w:color w:val="000000" w:themeColor="text1"/>
          <w:lang w:val="en-GB"/>
        </w:rPr>
      </w:pPr>
      <w:r w:rsidRPr="005C4AAD">
        <w:rPr>
          <w:rFonts w:ascii="Times New Roman" w:hAnsi="Times New Roman" w:cs="Times New Roman"/>
          <w:color w:val="000000" w:themeColor="text1"/>
          <w:lang w:val="en-GB"/>
        </w:rPr>
        <w:br w:type="page"/>
      </w:r>
    </w:p>
    <w:p w14:paraId="6B582272" w14:textId="08C562B4" w:rsidR="00395E34" w:rsidRPr="005C4AAD" w:rsidRDefault="00395E34">
      <w:pPr>
        <w:rPr>
          <w:rFonts w:ascii="Times New Roman" w:hAnsi="Times New Roman" w:cs="Times New Roman"/>
          <w:color w:val="000000" w:themeColor="text1"/>
          <w:lang w:val="en-GB"/>
        </w:rPr>
      </w:pPr>
      <w:r w:rsidRPr="005C4AAD">
        <w:rPr>
          <w:rFonts w:ascii="Times New Roman" w:hAnsi="Times New Roman" w:cs="Times New Roman"/>
          <w:noProof/>
          <w:color w:val="000000" w:themeColor="text1"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8AD43AA" wp14:editId="6A099730">
                <wp:simplePos x="0" y="0"/>
                <wp:positionH relativeFrom="column">
                  <wp:posOffset>0</wp:posOffset>
                </wp:positionH>
                <wp:positionV relativeFrom="paragraph">
                  <wp:posOffset>8622665</wp:posOffset>
                </wp:positionV>
                <wp:extent cx="5760720" cy="635"/>
                <wp:effectExtent l="0" t="0" r="0" b="0"/>
                <wp:wrapTopAndBottom/>
                <wp:docPr id="6" name="Tekstbok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607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2C4C55B" w14:textId="253F4EF9" w:rsidR="00395E34" w:rsidRPr="005C4AAD" w:rsidRDefault="00395E34" w:rsidP="00395E34">
                            <w:pPr>
                              <w:pStyle w:val="Caption"/>
                              <w:rPr>
                                <w:noProof/>
                                <w:color w:val="000000" w:themeColor="text1"/>
                                <w:lang w:val="en-GB"/>
                              </w:rPr>
                            </w:pPr>
                            <w:r w:rsidRPr="005C4AAD">
                              <w:rPr>
                                <w:color w:val="000000" w:themeColor="text1"/>
                                <w:lang w:val="en-GB"/>
                              </w:rPr>
                              <w:t xml:space="preserve">Figure </w:t>
                            </w:r>
                            <w:r w:rsidR="00A66FA2" w:rsidRPr="005C4AAD">
                              <w:rPr>
                                <w:color w:val="000000" w:themeColor="text1"/>
                                <w:lang w:val="en-GB"/>
                              </w:rPr>
                              <w:t>S2</w:t>
                            </w:r>
                            <w:r w:rsidRPr="005C4AAD">
                              <w:rPr>
                                <w:color w:val="000000" w:themeColor="text1"/>
                                <w:lang w:val="en-GB"/>
                              </w:rPr>
                              <w:t>: Panel A: Pairwise absolute pre-campaign difference in the number of tested in each municipality / city district. Panel B: Pairwise relative pre-campaign difference in the number of tested in each municipality / city district. Panel C: Difference between pairs in COVID-19 Baseline Fortnightly Cases per 100 000. Panel D: Difference between pairs in the number of COVID-19 Baseline Fortnightly Cas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8AD43AA" id="Tekstboks 6" o:spid="_x0000_s1027" type="#_x0000_t202" style="position:absolute;margin-left:0;margin-top:678.95pt;width:453.6pt;height:.0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" stroked="f">
                <v:textbox style="mso-fit-shape-to-text:t" inset="0,0,0,0">
                  <w:txbxContent>
                    <w:p w14:paraId="52C4C55B" w14:textId="253F4EF9" w:rsidR="00395E34" w:rsidRPr="005C4AAD" w:rsidRDefault="00395E34" w:rsidP="00395E34">
                      <w:pPr>
                        <w:pStyle w:val="Bildetekst"/>
                        <w:rPr>
                          <w:noProof/>
                          <w:color w:val="000000" w:themeColor="text1"/>
                          <w:lang w:val="en-GB"/>
                        </w:rPr>
                      </w:pPr>
                      <w:r w:rsidRPr="005C4AAD">
                        <w:rPr>
                          <w:color w:val="000000" w:themeColor="text1"/>
                          <w:lang w:val="en-GB"/>
                        </w:rPr>
                        <w:t xml:space="preserve">Figure </w:t>
                      </w:r>
                      <w:r w:rsidR="00A66FA2" w:rsidRPr="005C4AAD">
                        <w:rPr>
                          <w:color w:val="000000" w:themeColor="text1"/>
                          <w:lang w:val="en-GB"/>
                        </w:rPr>
                        <w:t>S2</w:t>
                      </w:r>
                      <w:r w:rsidRPr="005C4AAD">
                        <w:rPr>
                          <w:color w:val="000000" w:themeColor="text1"/>
                          <w:lang w:val="en-GB"/>
                        </w:rPr>
                        <w:t>: Panel A: Pairwise absolute pre-campaign difference in the number of tested in each municipality / city district. Panel B: Pairwise relative pre-campaign difference in the number of tested in each municipality / city district. Panel C: Difference between pairs in COVID-19 Baseline Fortnightly Cases per 100 000. Panel D: Difference between pairs in the number of COVID-19 Baseline Fortnightly Cases.</w:t>
                      </w:r>
                    </w:p>
                  </w:txbxContent>
                </v:textbox>
                <w10:wrap type="topAndBottom"/>
              </v:shape>
            </w:pict>
          </mc:Fallback>
        </mc:AlternateContent>
      </w:r>
      <w:r w:rsidRPr="005C4AAD">
        <w:rPr>
          <w:rFonts w:ascii="Times New Roman" w:hAnsi="Times New Roman" w:cs="Times New Roman"/>
          <w:noProof/>
          <w:color w:val="000000" w:themeColor="text1"/>
          <w:lang w:val="en-GB"/>
        </w:rPr>
        <w:drawing>
          <wp:anchor distT="0" distB="0" distL="114300" distR="114300" simplePos="0" relativeHeight="251659264" behindDoc="0" locked="0" layoutInCell="1" allowOverlap="1" wp14:anchorId="0CFA02C1" wp14:editId="6E485252">
            <wp:simplePos x="0" y="0"/>
            <wp:positionH relativeFrom="column">
              <wp:posOffset>0</wp:posOffset>
            </wp:positionH>
            <wp:positionV relativeFrom="paragraph">
              <wp:posOffset>270510</wp:posOffset>
            </wp:positionV>
            <wp:extent cx="5760720" cy="8352155"/>
            <wp:effectExtent l="0" t="0" r="0" b="0"/>
            <wp:wrapTopAndBottom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83521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395E34" w:rsidRPr="005C4AA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E34"/>
    <w:rsid w:val="00197972"/>
    <w:rsid w:val="001C42CA"/>
    <w:rsid w:val="00395E34"/>
    <w:rsid w:val="00443858"/>
    <w:rsid w:val="004F1163"/>
    <w:rsid w:val="005C4AAD"/>
    <w:rsid w:val="00A66FA2"/>
    <w:rsid w:val="00AD4DEE"/>
    <w:rsid w:val="00B67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F998"/>
  <w15:chartTrackingRefBased/>
  <w15:docId w15:val="{C631B9B9-FE3A-4788-8642-2349CFFBE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E34"/>
  </w:style>
  <w:style w:type="paragraph" w:styleId="Heading1">
    <w:name w:val="heading 1"/>
    <w:basedOn w:val="Normal"/>
    <w:next w:val="Normal"/>
    <w:link w:val="Heading1Char"/>
    <w:uiPriority w:val="9"/>
    <w:qFormat/>
    <w:rsid w:val="0044385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5E3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66FA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5E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5E34"/>
    <w:rPr>
      <w:rFonts w:ascii="Segoe UI" w:hAnsi="Segoe UI" w:cs="Segoe UI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395E3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95E3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A66FA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4385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60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gersma, Ingeborg Hess</dc:creator>
  <cp:keywords/>
  <dc:description/>
  <cp:lastModifiedBy>Rafia Qaisar</cp:lastModifiedBy>
  <cp:revision>4</cp:revision>
  <dcterms:created xsi:type="dcterms:W3CDTF">2021-11-03T10:46:00Z</dcterms:created>
  <dcterms:modified xsi:type="dcterms:W3CDTF">2022-03-22T14:17:00Z</dcterms:modified>
</cp:coreProperties>
</file>